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CC6C7E" w14:textId="77777777" w:rsidR="009320A8" w:rsidRPr="00721512" w:rsidRDefault="009320A8" w:rsidP="009320A8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ry table</w:t>
      </w:r>
      <w:r w:rsidRPr="00B46F83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S</w:t>
      </w:r>
      <w:r w:rsidRPr="00B46F83">
        <w:rPr>
          <w:rFonts w:ascii="Times New Roman" w:hAnsi="Times New Roman" w:cs="Times New Roman"/>
          <w:b/>
          <w:bCs/>
        </w:rPr>
        <w:t xml:space="preserve">1. The </w:t>
      </w:r>
      <w:r w:rsidRPr="00B46F83">
        <w:rPr>
          <w:rFonts w:ascii="Times New Roman" w:hAnsi="Times New Roman" w:cs="Times New Roman" w:hint="eastAsia"/>
          <w:b/>
          <w:bCs/>
        </w:rPr>
        <w:t>b</w:t>
      </w:r>
      <w:r w:rsidRPr="00B46F83">
        <w:rPr>
          <w:rFonts w:ascii="Times New Roman" w:hAnsi="Times New Roman" w:cs="Times New Roman"/>
          <w:b/>
          <w:bCs/>
        </w:rPr>
        <w:t xml:space="preserve">ackground date for patients who underwent EP </w:t>
      </w:r>
      <w:r w:rsidRPr="005E1278">
        <w:rPr>
          <w:rFonts w:ascii="Times New Roman" w:hAnsi="Times New Roman" w:cs="Times New Roman"/>
          <w:b/>
          <w:bCs/>
          <w:color w:val="FF0000"/>
        </w:rPr>
        <w:t xml:space="preserve"> </w:t>
      </w:r>
    </w:p>
    <w:tbl>
      <w:tblPr>
        <w:tblpPr w:leftFromText="142" w:rightFromText="142" w:vertAnchor="text" w:tblpY="1"/>
        <w:tblOverlap w:val="never"/>
        <w:tblW w:w="6699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820"/>
        <w:gridCol w:w="1879"/>
      </w:tblGrid>
      <w:tr w:rsidR="009320A8" w:rsidRPr="00F07D13" w14:paraId="37707531" w14:textId="77777777" w:rsidTr="00B0773F">
        <w:trPr>
          <w:trHeight w:val="281"/>
        </w:trPr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76AD8BE" w14:textId="77777777" w:rsidR="009320A8" w:rsidRPr="00F07D13" w:rsidRDefault="009320A8" w:rsidP="00B0773F">
            <w:pPr>
              <w:spacing w:line="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18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09C8FD" w14:textId="77777777" w:rsidR="009320A8" w:rsidRDefault="009320A8" w:rsidP="00B0773F">
            <w:pPr>
              <w:spacing w:line="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=43</w:t>
            </w:r>
          </w:p>
        </w:tc>
      </w:tr>
      <w:tr w:rsidR="009320A8" w:rsidRPr="00F07D13" w14:paraId="2E5CCFFA" w14:textId="77777777" w:rsidTr="00B0773F">
        <w:trPr>
          <w:trHeight w:val="281"/>
        </w:trPr>
        <w:tc>
          <w:tcPr>
            <w:tcW w:w="482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04CA620" w14:textId="77777777" w:rsidR="009320A8" w:rsidRPr="00F07D13" w:rsidRDefault="009320A8" w:rsidP="00B0773F">
            <w:pPr>
              <w:spacing w:line="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ype of resection, </w:t>
            </w:r>
            <w:proofErr w:type="gramStart"/>
            <w:r>
              <w:rPr>
                <w:rFonts w:ascii="Times New Roman" w:hAnsi="Times New Roman" w:cs="Times New Roman"/>
              </w:rPr>
              <w:t>n(</w:t>
            </w:r>
            <w:proofErr w:type="gramEnd"/>
            <w:r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879" w:type="dxa"/>
            <w:tcBorders>
              <w:left w:val="nil"/>
              <w:bottom w:val="nil"/>
              <w:right w:val="nil"/>
            </w:tcBorders>
          </w:tcPr>
          <w:p w14:paraId="478E04D9" w14:textId="77777777" w:rsidR="009320A8" w:rsidRDefault="009320A8" w:rsidP="00B0773F">
            <w:pPr>
              <w:spacing w:line="0" w:lineRule="atLeast"/>
              <w:rPr>
                <w:rFonts w:ascii="Times New Roman" w:hAnsi="Times New Roman" w:cs="Times New Roman"/>
              </w:rPr>
            </w:pPr>
          </w:p>
        </w:tc>
      </w:tr>
      <w:tr w:rsidR="009320A8" w:rsidRPr="00F07D13" w14:paraId="7F9C71A8" w14:textId="77777777" w:rsidTr="00B0773F">
        <w:trPr>
          <w:trHeight w:val="281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39A366D0" w14:textId="77777777" w:rsidR="009320A8" w:rsidRPr="00F07D13" w:rsidRDefault="009320A8" w:rsidP="00B0773F">
            <w:pPr>
              <w:spacing w:line="0" w:lineRule="atLeast"/>
              <w:ind w:firstLineChars="200" w:firstLine="48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en</w:t>
            </w:r>
            <w:proofErr w:type="spellEnd"/>
            <w:r>
              <w:rPr>
                <w:rFonts w:ascii="Times New Roman" w:hAnsi="Times New Roman" w:cs="Times New Roman"/>
              </w:rPr>
              <w:t xml:space="preserve"> bloc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</w:tcPr>
          <w:p w14:paraId="4CAC0DDB" w14:textId="77777777" w:rsidR="009320A8" w:rsidRDefault="009320A8" w:rsidP="00B0773F">
            <w:pPr>
              <w:spacing w:line="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0 (</w:t>
            </w: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3.0)</w:t>
            </w:r>
          </w:p>
        </w:tc>
      </w:tr>
      <w:tr w:rsidR="009320A8" w:rsidRPr="00F07D13" w14:paraId="5283355A" w14:textId="77777777" w:rsidTr="00B0773F">
        <w:trPr>
          <w:trHeight w:val="281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2FC137D6" w14:textId="77777777" w:rsidR="009320A8" w:rsidRPr="00F07D13" w:rsidRDefault="009320A8" w:rsidP="00B0773F">
            <w:pPr>
              <w:spacing w:line="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　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iecemeal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</w:tcPr>
          <w:p w14:paraId="2287E5AF" w14:textId="77777777" w:rsidR="009320A8" w:rsidRDefault="009320A8" w:rsidP="00B0773F">
            <w:pPr>
              <w:spacing w:line="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 xml:space="preserve"> (7.0)</w:t>
            </w:r>
          </w:p>
        </w:tc>
      </w:tr>
      <w:tr w:rsidR="009320A8" w:rsidRPr="00F07D13" w14:paraId="44A368EA" w14:textId="77777777" w:rsidTr="00B0773F">
        <w:trPr>
          <w:trHeight w:val="281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0EA2A22D" w14:textId="77777777" w:rsidR="009320A8" w:rsidRDefault="009320A8" w:rsidP="00B0773F">
            <w:pPr>
              <w:spacing w:line="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 xml:space="preserve">tent </w:t>
            </w:r>
            <w:proofErr w:type="spellStart"/>
            <w:r>
              <w:rPr>
                <w:rFonts w:ascii="Times New Roman" w:hAnsi="Times New Roman" w:cs="Times New Roman"/>
              </w:rPr>
              <w:t>placemant</w:t>
            </w:r>
            <w:proofErr w:type="spellEnd"/>
            <w:r>
              <w:rPr>
                <w:rFonts w:ascii="Times New Roman" w:hAnsi="Times New Roman" w:cs="Times New Roman"/>
              </w:rPr>
              <w:t xml:space="preserve">, </w:t>
            </w:r>
            <w:proofErr w:type="gramStart"/>
            <w:r>
              <w:rPr>
                <w:rFonts w:ascii="Times New Roman" w:hAnsi="Times New Roman" w:cs="Times New Roman"/>
              </w:rPr>
              <w:t>n(</w:t>
            </w:r>
            <w:proofErr w:type="gramEnd"/>
            <w:r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</w:tcPr>
          <w:p w14:paraId="10346215" w14:textId="77777777" w:rsidR="009320A8" w:rsidRDefault="009320A8" w:rsidP="00B0773F">
            <w:pPr>
              <w:spacing w:line="0" w:lineRule="atLeast"/>
              <w:rPr>
                <w:rFonts w:ascii="Times New Roman" w:hAnsi="Times New Roman" w:cs="Times New Roman"/>
              </w:rPr>
            </w:pPr>
          </w:p>
        </w:tc>
      </w:tr>
      <w:tr w:rsidR="009320A8" w:rsidRPr="00F07D13" w14:paraId="4201F78D" w14:textId="77777777" w:rsidTr="00B0773F">
        <w:trPr>
          <w:trHeight w:val="281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4BFCB611" w14:textId="77777777" w:rsidR="009320A8" w:rsidRDefault="009320A8" w:rsidP="00B0773F">
            <w:pPr>
              <w:spacing w:line="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　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ancreatic stent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</w:tcPr>
          <w:p w14:paraId="38E19AF2" w14:textId="77777777" w:rsidR="009320A8" w:rsidRDefault="009320A8" w:rsidP="00B0773F">
            <w:pPr>
              <w:spacing w:line="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8.6)</w:t>
            </w:r>
          </w:p>
        </w:tc>
      </w:tr>
      <w:tr w:rsidR="009320A8" w:rsidRPr="00F07D13" w14:paraId="1B5020E1" w14:textId="77777777" w:rsidTr="00B0773F">
        <w:trPr>
          <w:trHeight w:val="281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6082BA8E" w14:textId="77777777" w:rsidR="009320A8" w:rsidRDefault="009320A8" w:rsidP="00B0773F">
            <w:pPr>
              <w:spacing w:line="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billiary</w:t>
            </w:r>
            <w:proofErr w:type="spellEnd"/>
            <w:r>
              <w:rPr>
                <w:rFonts w:ascii="Times New Roman" w:hAnsi="Times New Roman" w:cs="Times New Roman"/>
              </w:rPr>
              <w:t xml:space="preserve"> stent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</w:tcPr>
          <w:p w14:paraId="123BCDBA" w14:textId="77777777" w:rsidR="009320A8" w:rsidRDefault="009320A8" w:rsidP="00B0773F">
            <w:pPr>
              <w:spacing w:line="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 xml:space="preserve"> (7.0)</w:t>
            </w:r>
          </w:p>
        </w:tc>
      </w:tr>
      <w:tr w:rsidR="009320A8" w:rsidRPr="00F07D13" w14:paraId="7AE9F046" w14:textId="77777777" w:rsidTr="00B0773F">
        <w:trPr>
          <w:trHeight w:val="281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6C0A1614" w14:textId="77777777" w:rsidR="009320A8" w:rsidRDefault="009320A8" w:rsidP="00B0773F">
            <w:pPr>
              <w:spacing w:line="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　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d</w:t>
            </w:r>
            <w:r>
              <w:rPr>
                <w:rFonts w:ascii="Times New Roman" w:hAnsi="Times New Roman" w:cs="Times New Roman"/>
              </w:rPr>
              <w:t>ouble stent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</w:tcPr>
          <w:p w14:paraId="59FDDBE6" w14:textId="77777777" w:rsidR="009320A8" w:rsidRDefault="009320A8" w:rsidP="00B0773F">
            <w:pPr>
              <w:spacing w:line="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1 (72.1)</w:t>
            </w:r>
          </w:p>
        </w:tc>
      </w:tr>
      <w:tr w:rsidR="009320A8" w:rsidRPr="00F07D13" w14:paraId="5E84B060" w14:textId="77777777" w:rsidTr="00B0773F">
        <w:trPr>
          <w:trHeight w:val="281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7BB3B8F1" w14:textId="77777777" w:rsidR="009320A8" w:rsidRDefault="009320A8" w:rsidP="00B0773F">
            <w:pPr>
              <w:spacing w:line="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　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one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</w:tcPr>
          <w:p w14:paraId="38CAFE25" w14:textId="77777777" w:rsidR="009320A8" w:rsidRDefault="009320A8" w:rsidP="00B0773F">
            <w:pPr>
              <w:spacing w:line="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(2.3)</w:t>
            </w:r>
          </w:p>
        </w:tc>
      </w:tr>
      <w:tr w:rsidR="009320A8" w:rsidRPr="00F07D13" w14:paraId="413221CB" w14:textId="77777777" w:rsidTr="00B0773F">
        <w:trPr>
          <w:trHeight w:val="281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236F3209" w14:textId="77777777" w:rsidR="009320A8" w:rsidRDefault="009320A8" w:rsidP="00B0773F">
            <w:pPr>
              <w:spacing w:line="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operative biopsy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n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</w:tcPr>
          <w:p w14:paraId="7BDF50F8" w14:textId="77777777" w:rsidR="009320A8" w:rsidRDefault="009320A8" w:rsidP="00B0773F">
            <w:pPr>
              <w:spacing w:line="0" w:lineRule="atLeast"/>
              <w:rPr>
                <w:rFonts w:ascii="Times New Roman" w:hAnsi="Times New Roman" w:cs="Times New Roman"/>
              </w:rPr>
            </w:pPr>
          </w:p>
        </w:tc>
      </w:tr>
      <w:tr w:rsidR="009320A8" w:rsidRPr="00F07D13" w14:paraId="3FDD4CC8" w14:textId="77777777" w:rsidTr="00B0773F">
        <w:trPr>
          <w:trHeight w:val="358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3B475192" w14:textId="77777777" w:rsidR="009320A8" w:rsidRDefault="009320A8" w:rsidP="00B0773F">
            <w:pPr>
              <w:spacing w:line="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adenoma/borderline/adenocarcinoma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</w:tcPr>
          <w:p w14:paraId="3A112C4D" w14:textId="77777777" w:rsidR="009320A8" w:rsidRDefault="009320A8" w:rsidP="00B0773F">
            <w:pPr>
              <w:spacing w:line="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/</w:t>
            </w: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/4</w:t>
            </w:r>
          </w:p>
        </w:tc>
      </w:tr>
      <w:tr w:rsidR="009320A8" w:rsidRPr="00F07D13" w14:paraId="7B130728" w14:textId="77777777" w:rsidTr="00B0773F">
        <w:trPr>
          <w:trHeight w:val="334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27D76116" w14:textId="77777777" w:rsidR="009320A8" w:rsidRDefault="009320A8" w:rsidP="00B0773F">
            <w:pPr>
              <w:spacing w:line="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inal pathological diagnosis, n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</w:tcPr>
          <w:p w14:paraId="0CB446F6" w14:textId="77777777" w:rsidR="009320A8" w:rsidRDefault="009320A8" w:rsidP="00B0773F">
            <w:pPr>
              <w:spacing w:line="0" w:lineRule="atLeast"/>
              <w:rPr>
                <w:rFonts w:ascii="Times New Roman" w:hAnsi="Times New Roman" w:cs="Times New Roman"/>
              </w:rPr>
            </w:pPr>
          </w:p>
        </w:tc>
      </w:tr>
      <w:tr w:rsidR="009320A8" w:rsidRPr="00F07D13" w14:paraId="2EC69C33" w14:textId="77777777" w:rsidTr="00B0773F">
        <w:trPr>
          <w:trHeight w:val="281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240687CA" w14:textId="77777777" w:rsidR="009320A8" w:rsidRDefault="009320A8" w:rsidP="00B0773F">
            <w:pPr>
              <w:spacing w:line="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  adenoma/adenocarcinoma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</w:tcPr>
          <w:p w14:paraId="29940668" w14:textId="77777777" w:rsidR="009320A8" w:rsidRDefault="009320A8" w:rsidP="00B0773F">
            <w:pPr>
              <w:spacing w:line="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/</w:t>
            </w: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9320A8" w:rsidRPr="00F07D13" w14:paraId="0A9593DB" w14:textId="77777777" w:rsidTr="00B0773F">
        <w:trPr>
          <w:trHeight w:val="342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146310E5" w14:textId="77777777" w:rsidR="009320A8" w:rsidRDefault="009320A8" w:rsidP="00B0773F">
            <w:pPr>
              <w:spacing w:line="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athological evaluation of resected margin, n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</w:tcPr>
          <w:p w14:paraId="378BD5CB" w14:textId="77777777" w:rsidR="009320A8" w:rsidRDefault="009320A8" w:rsidP="00B0773F">
            <w:pPr>
              <w:spacing w:line="0" w:lineRule="atLeast"/>
              <w:rPr>
                <w:rFonts w:ascii="Times New Roman" w:hAnsi="Times New Roman" w:cs="Times New Roman"/>
              </w:rPr>
            </w:pPr>
          </w:p>
        </w:tc>
      </w:tr>
      <w:tr w:rsidR="009320A8" w:rsidRPr="00F07D13" w14:paraId="125A59D7" w14:textId="77777777" w:rsidTr="00B0773F">
        <w:trPr>
          <w:trHeight w:val="318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2755FA7F" w14:textId="77777777" w:rsidR="009320A8" w:rsidRDefault="009320A8" w:rsidP="00B0773F">
            <w:pPr>
              <w:spacing w:line="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  positive/uncertain/negative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</w:tcPr>
          <w:p w14:paraId="2877ADFC" w14:textId="77777777" w:rsidR="009320A8" w:rsidRDefault="009320A8" w:rsidP="00B0773F">
            <w:pPr>
              <w:spacing w:line="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/</w:t>
            </w: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/2</w:t>
            </w:r>
            <w:r>
              <w:rPr>
                <w:rFonts w:ascii="Times New Roman" w:hAnsi="Times New Roman" w:cs="Times New Roman" w:hint="eastAsia"/>
              </w:rPr>
              <w:t>1</w:t>
            </w:r>
          </w:p>
        </w:tc>
      </w:tr>
    </w:tbl>
    <w:p w14:paraId="2F3556E9" w14:textId="77777777" w:rsidR="009320A8" w:rsidRDefault="009320A8" w:rsidP="009320A8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2C53FF43" w14:textId="77777777" w:rsidR="009320A8" w:rsidRDefault="009320A8" w:rsidP="009320A8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2D748648" w14:textId="77777777" w:rsidR="009320A8" w:rsidRDefault="009320A8" w:rsidP="009320A8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6A5042EF" w14:textId="77777777" w:rsidR="009320A8" w:rsidRDefault="009320A8" w:rsidP="009320A8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2424AF4E" w14:textId="77777777" w:rsidR="009320A8" w:rsidRDefault="009320A8" w:rsidP="009320A8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2E660D11" w14:textId="77777777" w:rsidR="009320A8" w:rsidRDefault="009320A8" w:rsidP="009320A8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1C1014D4" w14:textId="77777777" w:rsidR="009320A8" w:rsidRDefault="009320A8" w:rsidP="009320A8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2FFBBFB7" w14:textId="77777777" w:rsidR="009320A8" w:rsidRDefault="009320A8" w:rsidP="009320A8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67F699E2" w14:textId="77777777" w:rsidR="009320A8" w:rsidRDefault="009320A8" w:rsidP="009320A8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7A7A5B19" w14:textId="77777777" w:rsidR="009320A8" w:rsidRDefault="009320A8" w:rsidP="009320A8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4305D2C8" w14:textId="77777777" w:rsidR="009320A8" w:rsidRDefault="009320A8" w:rsidP="009320A8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51741082" w14:textId="77777777" w:rsidR="009320A8" w:rsidRDefault="009320A8" w:rsidP="009320A8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6CAA1A80" w14:textId="77777777" w:rsidR="009320A8" w:rsidRDefault="009320A8" w:rsidP="009320A8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54C78115" w14:textId="77777777" w:rsidR="009320A8" w:rsidRDefault="009320A8" w:rsidP="009320A8">
      <w:pPr>
        <w:rPr>
          <w:rFonts w:ascii="Times New Roman" w:hAnsi="Times New Roman" w:cs="Times New Roman"/>
          <w:b/>
          <w:bCs/>
        </w:rPr>
      </w:pPr>
    </w:p>
    <w:p w14:paraId="04AFE1B8" w14:textId="77777777" w:rsidR="009320A8" w:rsidRPr="00721512" w:rsidRDefault="009320A8" w:rsidP="009320A8">
      <w:pPr>
        <w:rPr>
          <w:rFonts w:ascii="Times New Roman" w:hAnsi="Times New Roman" w:cs="Times New Roman"/>
          <w:b/>
          <w:bCs/>
          <w:color w:val="000000" w:themeColor="text1"/>
        </w:rPr>
      </w:pPr>
      <w:r w:rsidRPr="00B94E4E">
        <w:rPr>
          <w:rFonts w:ascii="Times New Roman" w:hAnsi="Times New Roman" w:cs="Times New Roman"/>
          <w:color w:val="000000" w:themeColor="text1"/>
        </w:rPr>
        <w:t>Abbreviations</w:t>
      </w:r>
      <w:r w:rsidRPr="00B94E4E">
        <w:rPr>
          <w:rFonts w:ascii="Times New Roman" w:hAnsi="Times New Roman" w:cs="Times New Roman" w:hint="eastAsia"/>
          <w:color w:val="000000" w:themeColor="text1"/>
        </w:rPr>
        <w:t>:</w:t>
      </w:r>
      <w:r w:rsidRPr="00B94E4E">
        <w:rPr>
          <w:rFonts w:ascii="Times New Roman" w:hAnsi="Times New Roman" w:cs="Times New Roman"/>
          <w:color w:val="000000" w:themeColor="text1"/>
        </w:rPr>
        <w:t xml:space="preserve"> </w:t>
      </w:r>
      <w:r w:rsidRPr="00B94E4E">
        <w:rPr>
          <w:rFonts w:ascii="Times New Roman" w:hAnsi="Times New Roman" w:cs="Times New Roman"/>
        </w:rPr>
        <w:t>EP, endoscopic papillectomy</w:t>
      </w:r>
    </w:p>
    <w:p w14:paraId="6A72F036" w14:textId="77777777" w:rsidR="009320A8" w:rsidRDefault="009320A8" w:rsidP="009320A8"/>
    <w:p w14:paraId="0935A7AB" w14:textId="77777777" w:rsidR="00944271" w:rsidRDefault="009320A8"/>
    <w:sectPr w:rsidR="00944271" w:rsidSect="00731838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20A8"/>
    <w:rsid w:val="00731838"/>
    <w:rsid w:val="009320A8"/>
    <w:rsid w:val="00F372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66FF07B"/>
  <w15:chartTrackingRefBased/>
  <w15:docId w15:val="{81520C6F-BCFA-8643-A2AF-956E68C2BD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320A8"/>
    <w:pPr>
      <w:widowControl w:val="0"/>
      <w:jc w:val="both"/>
    </w:pPr>
    <w:rPr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4</Words>
  <Characters>479</Characters>
  <Application>Microsoft Office Word</Application>
  <DocSecurity>0</DocSecurity>
  <Lines>3</Lines>
  <Paragraphs>1</Paragraphs>
  <ScaleCrop>false</ScaleCrop>
  <Company/>
  <LinksUpToDate>false</LinksUpToDate>
  <CharactersWithSpaces>5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酒井 新</dc:creator>
  <cp:keywords/>
  <dc:description/>
  <cp:lastModifiedBy>酒井 新</cp:lastModifiedBy>
  <cp:revision>1</cp:revision>
  <dcterms:created xsi:type="dcterms:W3CDTF">2022-06-07T11:05:00Z</dcterms:created>
  <dcterms:modified xsi:type="dcterms:W3CDTF">2022-06-07T11:06:00Z</dcterms:modified>
</cp:coreProperties>
</file>